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83A" w:rsidRPr="00CB728F" w:rsidRDefault="00A3183A" w:rsidP="00A3183A">
      <w:pPr>
        <w:spacing w:line="480" w:lineRule="auto"/>
        <w:rPr>
          <w:rFonts w:cstheme="minorHAnsi"/>
          <w:i/>
          <w:sz w:val="22"/>
          <w:szCs w:val="22"/>
          <w:lang w:val="en-GB"/>
        </w:rPr>
      </w:pPr>
      <w:r>
        <w:rPr>
          <w:rFonts w:cstheme="minorHAnsi"/>
          <w:b/>
          <w:sz w:val="22"/>
          <w:szCs w:val="22"/>
          <w:lang w:val="en-GB"/>
        </w:rPr>
        <w:t xml:space="preserve">Additional file </w:t>
      </w:r>
      <w:r w:rsidRPr="00CB728F">
        <w:rPr>
          <w:rFonts w:cstheme="minorHAnsi"/>
          <w:b/>
          <w:sz w:val="22"/>
          <w:szCs w:val="22"/>
          <w:lang w:val="en-GB"/>
        </w:rPr>
        <w:t>3</w:t>
      </w:r>
      <w:r w:rsidRPr="00CB728F">
        <w:rPr>
          <w:rFonts w:cstheme="minorHAnsi"/>
          <w:sz w:val="22"/>
          <w:szCs w:val="22"/>
          <w:lang w:val="en-GB"/>
        </w:rPr>
        <w:t xml:space="preserve">. </w:t>
      </w:r>
      <w:r w:rsidRPr="00E07986">
        <w:rPr>
          <w:rFonts w:cstheme="minorHAnsi"/>
          <w:sz w:val="22"/>
          <w:szCs w:val="22"/>
          <w:lang w:val="en-GB"/>
        </w:rPr>
        <w:t xml:space="preserve">Description </w:t>
      </w:r>
      <w:r w:rsidR="00E644E6" w:rsidRPr="00E07986">
        <w:rPr>
          <w:rFonts w:cstheme="minorHAnsi"/>
          <w:sz w:val="22"/>
          <w:szCs w:val="22"/>
          <w:lang w:val="en-GB"/>
        </w:rPr>
        <w:t xml:space="preserve">(mean and standard deviation) </w:t>
      </w:r>
      <w:r w:rsidRPr="00E07986">
        <w:rPr>
          <w:rFonts w:cstheme="minorHAnsi"/>
          <w:sz w:val="22"/>
          <w:szCs w:val="22"/>
          <w:lang w:val="en-GB"/>
        </w:rPr>
        <w:t>of HD related costs</w:t>
      </w:r>
      <w:r w:rsidR="009C7743" w:rsidRPr="00E07986">
        <w:rPr>
          <w:rFonts w:cstheme="minorHAnsi"/>
          <w:sz w:val="22"/>
          <w:szCs w:val="22"/>
          <w:lang w:val="en-GB"/>
        </w:rPr>
        <w:t xml:space="preserve"> (six-month period)</w:t>
      </w:r>
      <w:r w:rsidR="00ED3D6D" w:rsidRPr="00E07986">
        <w:rPr>
          <w:rFonts w:cstheme="minorHAnsi"/>
          <w:sz w:val="22"/>
          <w:szCs w:val="22"/>
          <w:lang w:val="en-GB"/>
        </w:rPr>
        <w:t xml:space="preserve"> expressed in Euro’s</w:t>
      </w:r>
      <w:r w:rsidRPr="00E07986">
        <w:rPr>
          <w:rFonts w:cstheme="minorHAnsi"/>
          <w:sz w:val="22"/>
          <w:szCs w:val="22"/>
          <w:lang w:val="en-GB"/>
        </w:rPr>
        <w:t xml:space="preserve"> across</w:t>
      </w:r>
      <w:r w:rsidRPr="00CB728F">
        <w:rPr>
          <w:rFonts w:cstheme="minorHAnsi"/>
          <w:sz w:val="22"/>
          <w:szCs w:val="22"/>
          <w:lang w:val="en-GB"/>
        </w:rPr>
        <w:t xml:space="preserve"> disease phases presented for civil status</w:t>
      </w:r>
      <w:r w:rsidR="00E644E6">
        <w:rPr>
          <w:rFonts w:cstheme="minorHAnsi"/>
          <w:sz w:val="22"/>
          <w:szCs w:val="22"/>
          <w:lang w:val="en-GB"/>
        </w:rPr>
        <w:t xml:space="preserve">. </w:t>
      </w:r>
    </w:p>
    <w:tbl>
      <w:tblPr>
        <w:tblW w:w="14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960"/>
        <w:gridCol w:w="960"/>
        <w:gridCol w:w="960"/>
        <w:gridCol w:w="960"/>
        <w:gridCol w:w="1089"/>
        <w:gridCol w:w="831"/>
        <w:gridCol w:w="960"/>
        <w:gridCol w:w="960"/>
        <w:gridCol w:w="960"/>
        <w:gridCol w:w="960"/>
        <w:gridCol w:w="960"/>
        <w:gridCol w:w="960"/>
      </w:tblGrid>
      <w:tr w:rsidR="00A3183A" w:rsidRPr="009C7743" w:rsidTr="000115E5">
        <w:trPr>
          <w:trHeight w:val="300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Severit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Earl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Moder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Seve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 </w:t>
            </w:r>
          </w:p>
        </w:tc>
      </w:tr>
      <w:tr w:rsidR="000115E5" w:rsidRPr="009C7743" w:rsidTr="000115E5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15E5" w:rsidRPr="00CB728F" w:rsidRDefault="000115E5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Type of car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5E5" w:rsidRPr="00CB728F" w:rsidRDefault="000115E5" w:rsidP="00FF75E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Marrie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15E5" w:rsidRPr="00CB728F" w:rsidRDefault="000115E5" w:rsidP="00FF75E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Singl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5E5" w:rsidRPr="00CB728F" w:rsidRDefault="000115E5" w:rsidP="000115E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Married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5E5" w:rsidRPr="00CB728F" w:rsidRDefault="000115E5" w:rsidP="000115E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Singl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15E5" w:rsidRPr="00CB728F" w:rsidRDefault="000115E5" w:rsidP="000115E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Married</w:t>
            </w:r>
          </w:p>
        </w:tc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15E5" w:rsidRPr="00CB728F" w:rsidRDefault="000115E5" w:rsidP="000115E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Single</w:t>
            </w:r>
          </w:p>
        </w:tc>
      </w:tr>
      <w:tr w:rsidR="00797D4A" w:rsidRPr="00797D4A" w:rsidTr="000115E5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97D4A" w:rsidRPr="00CB728F" w:rsidRDefault="00797D4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97D4A" w:rsidRPr="00E07986" w:rsidRDefault="00797D4A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97D4A" w:rsidRPr="00E07986" w:rsidRDefault="009C7743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SD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97D4A" w:rsidRPr="00E07986" w:rsidRDefault="00797D4A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97D4A" w:rsidRPr="00E07986" w:rsidRDefault="009C7743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SD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97D4A" w:rsidRPr="00E07986" w:rsidRDefault="00FF75E0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  <w:t>Mean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97D4A" w:rsidRPr="00E07986" w:rsidRDefault="009C7743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SD</w:t>
            </w:r>
            <w:r w:rsidR="00FF75E0" w:rsidRPr="00E079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.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D4A" w:rsidRPr="00E07986" w:rsidRDefault="00FF75E0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D4A" w:rsidRPr="00E07986" w:rsidRDefault="009C7743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SD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97D4A" w:rsidRPr="00E07986" w:rsidRDefault="00FF75E0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97D4A" w:rsidRPr="00E07986" w:rsidRDefault="009C7743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S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97D4A" w:rsidRPr="00E07986" w:rsidRDefault="00FF75E0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nb-NO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97D4A" w:rsidRPr="00E07986" w:rsidRDefault="009C7743" w:rsidP="009C774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E079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SD</w:t>
            </w:r>
            <w:bookmarkStart w:id="0" w:name="_GoBack"/>
            <w:bookmarkEnd w:id="0"/>
          </w:p>
        </w:tc>
      </w:tr>
      <w:tr w:rsidR="00A3183A" w:rsidRPr="00797D4A" w:rsidTr="000115E5">
        <w:trPr>
          <w:trHeight w:val="288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Primary care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02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85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680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373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66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13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51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65</w:t>
            </w:r>
          </w:p>
        </w:tc>
      </w:tr>
      <w:tr w:rsidR="00A3183A" w:rsidRPr="00CB728F" w:rsidTr="000115E5">
        <w:trPr>
          <w:trHeight w:val="288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Home care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9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7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5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80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6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95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47</w:t>
            </w:r>
          </w:p>
        </w:tc>
      </w:tr>
      <w:tr w:rsidR="00A3183A" w:rsidRPr="00CB728F" w:rsidTr="000115E5">
        <w:trPr>
          <w:trHeight w:val="288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Nursing home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4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366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8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2913</w:t>
            </w:r>
          </w:p>
        </w:tc>
      </w:tr>
      <w:tr w:rsidR="00A3183A" w:rsidRPr="00CB728F" w:rsidTr="000115E5">
        <w:trPr>
          <w:trHeight w:val="288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Rehabilitatio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7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5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5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5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82</w:t>
            </w:r>
          </w:p>
        </w:tc>
      </w:tr>
      <w:tr w:rsidR="00A3183A" w:rsidRPr="00CB728F" w:rsidTr="000115E5">
        <w:trPr>
          <w:trHeight w:val="288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Specialist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6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81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07</w:t>
            </w:r>
          </w:p>
        </w:tc>
      </w:tr>
      <w:tr w:rsidR="00A3183A" w:rsidRPr="00CB728F" w:rsidTr="000115E5">
        <w:trPr>
          <w:trHeight w:val="288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Secondary car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9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71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2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12</w:t>
            </w:r>
          </w:p>
        </w:tc>
      </w:tr>
      <w:tr w:rsidR="00A3183A" w:rsidRPr="00CB728F" w:rsidTr="000115E5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Hospit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779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289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5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412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181</w:t>
            </w:r>
          </w:p>
        </w:tc>
      </w:tr>
      <w:tr w:rsidR="00A3183A" w:rsidRPr="00CB728F" w:rsidTr="000115E5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Total Health care cost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60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0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33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618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0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719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2088</w:t>
            </w:r>
          </w:p>
        </w:tc>
      </w:tr>
      <w:tr w:rsidR="00A3183A" w:rsidRPr="00CB728F" w:rsidTr="000115E5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Informal car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1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60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85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499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8763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221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054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555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271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0022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268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0096</w:t>
            </w:r>
          </w:p>
        </w:tc>
      </w:tr>
      <w:tr w:rsidR="00A3183A" w:rsidRPr="00CB728F" w:rsidTr="000115E5">
        <w:trPr>
          <w:trHeight w:val="300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Total care cost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692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76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20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326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5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4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76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1664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63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8338</w:t>
            </w:r>
          </w:p>
        </w:tc>
      </w:tr>
      <w:tr w:rsidR="00A3183A" w:rsidRPr="00CB728F" w:rsidTr="000115E5">
        <w:trPr>
          <w:trHeight w:val="288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Social worker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4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</w:tr>
      <w:tr w:rsidR="00A3183A" w:rsidRPr="00CB728F" w:rsidTr="000115E5">
        <w:trPr>
          <w:trHeight w:val="288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Out-of-pocke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5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6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0</w:t>
            </w:r>
          </w:p>
        </w:tc>
      </w:tr>
      <w:tr w:rsidR="00A3183A" w:rsidRPr="00CB728F" w:rsidTr="000115E5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Production los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2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393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6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379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036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409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2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2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3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225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2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3224</w:t>
            </w:r>
          </w:p>
        </w:tc>
      </w:tr>
      <w:tr w:rsidR="00A3183A" w:rsidRPr="00CB728F" w:rsidTr="000115E5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Total Societal cost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6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355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3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770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4243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215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8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9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99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1898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85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83A" w:rsidRPr="00CB728F" w:rsidRDefault="00A3183A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32185</w:t>
            </w:r>
          </w:p>
        </w:tc>
      </w:tr>
    </w:tbl>
    <w:p w:rsidR="00A3183A" w:rsidRPr="00CB728F" w:rsidRDefault="00A3183A" w:rsidP="00A3183A">
      <w:pPr>
        <w:spacing w:line="480" w:lineRule="auto"/>
        <w:rPr>
          <w:rFonts w:cstheme="minorHAnsi"/>
          <w:sz w:val="22"/>
          <w:szCs w:val="22"/>
          <w:lang w:val="en-GB"/>
        </w:rPr>
      </w:pPr>
    </w:p>
    <w:p w:rsidR="00493441" w:rsidRDefault="00E07986"/>
    <w:sectPr w:rsidR="00493441" w:rsidSect="00A318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83A"/>
    <w:rsid w:val="000115E5"/>
    <w:rsid w:val="000562AC"/>
    <w:rsid w:val="0074055D"/>
    <w:rsid w:val="00797D4A"/>
    <w:rsid w:val="00845E8E"/>
    <w:rsid w:val="009C7743"/>
    <w:rsid w:val="00A3183A"/>
    <w:rsid w:val="00A744BD"/>
    <w:rsid w:val="00E07986"/>
    <w:rsid w:val="00E644E6"/>
    <w:rsid w:val="00ED3D6D"/>
    <w:rsid w:val="00F81FF9"/>
    <w:rsid w:val="00FF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83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83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Marleen van Walsem</dc:creator>
  <cp:keywords/>
  <dc:description/>
  <cp:lastModifiedBy>Pojas, Rosemarie</cp:lastModifiedBy>
  <cp:revision>3</cp:revision>
  <dcterms:created xsi:type="dcterms:W3CDTF">2022-10-31T21:43:00Z</dcterms:created>
  <dcterms:modified xsi:type="dcterms:W3CDTF">2022-12-13T08:09:00Z</dcterms:modified>
</cp:coreProperties>
</file>